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A4BA70" w14:textId="05093886" w:rsidR="00C061A7" w:rsidRPr="00634AFF" w:rsidRDefault="00C061A7">
      <w:pPr>
        <w:rPr>
          <w:color w:val="000000" w:themeColor="text1"/>
        </w:rPr>
      </w:pPr>
    </w:p>
    <w:p w14:paraId="4DCA233A" w14:textId="10093AA0" w:rsidR="001B07C3" w:rsidRPr="00634AFF" w:rsidRDefault="001B07C3" w:rsidP="00C41119">
      <w:pPr>
        <w:ind w:left="90"/>
        <w:rPr>
          <w:b/>
          <w:bCs/>
          <w:color w:val="000000" w:themeColor="text1"/>
          <w:sz w:val="22"/>
          <w:szCs w:val="22"/>
        </w:rPr>
      </w:pPr>
      <w:r w:rsidRPr="00634AFF">
        <w:rPr>
          <w:b/>
          <w:bCs/>
          <w:color w:val="000000" w:themeColor="text1"/>
          <w:sz w:val="22"/>
          <w:szCs w:val="22"/>
        </w:rPr>
        <w:t>Supplemental Table 1. Covariate characteristics by breast cancer diagnosis in the California Teachers Study, cases diagnosed 2012-2019</w:t>
      </w:r>
      <w:r w:rsidR="00C41119" w:rsidRPr="00634AFF">
        <w:rPr>
          <w:b/>
          <w:bCs/>
          <w:color w:val="000000" w:themeColor="text1"/>
          <w:sz w:val="22"/>
          <w:szCs w:val="22"/>
        </w:rPr>
        <w:t>.</w:t>
      </w:r>
    </w:p>
    <w:p w14:paraId="126449CD" w14:textId="77777777" w:rsidR="001B07C3" w:rsidRPr="00634AFF" w:rsidRDefault="001B07C3">
      <w:pPr>
        <w:rPr>
          <w:color w:val="000000" w:themeColor="text1"/>
          <w:sz w:val="22"/>
          <w:szCs w:val="22"/>
        </w:rPr>
      </w:pPr>
    </w:p>
    <w:tbl>
      <w:tblPr>
        <w:tblW w:w="1133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09"/>
        <w:gridCol w:w="636"/>
        <w:gridCol w:w="636"/>
        <w:gridCol w:w="891"/>
        <w:gridCol w:w="641"/>
        <w:gridCol w:w="879"/>
        <w:gridCol w:w="879"/>
        <w:gridCol w:w="661"/>
      </w:tblGrid>
      <w:tr w:rsidR="00634AFF" w:rsidRPr="00634AFF" w14:paraId="3904C90A" w14:textId="77777777" w:rsidTr="00DF58C9">
        <w:trPr>
          <w:cantSplit/>
          <w:jc w:val="center"/>
        </w:trPr>
        <w:tc>
          <w:tcPr>
            <w:tcW w:w="6109" w:type="dxa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6066AE" w14:textId="77777777" w:rsidR="00C41119" w:rsidRPr="00634AFF" w:rsidRDefault="00C41119" w:rsidP="001B07C3">
            <w:pPr>
              <w:adjustRightInd w:val="0"/>
              <w:spacing w:before="60" w:after="60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429BA785" w14:textId="4D1AC0B9" w:rsidR="001B07C3" w:rsidRPr="00634AFF" w:rsidRDefault="001B07C3" w:rsidP="001B07C3">
            <w:pPr>
              <w:adjustRightInd w:val="0"/>
              <w:spacing w:before="60" w:after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4AFF">
              <w:rPr>
                <w:b/>
                <w:bCs/>
                <w:color w:val="000000" w:themeColor="text1"/>
                <w:sz w:val="22"/>
                <w:szCs w:val="22"/>
              </w:rPr>
              <w:t>Covariate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78594E" w14:textId="77777777" w:rsidR="00DF58C9" w:rsidRPr="00634AFF" w:rsidRDefault="00DF58C9" w:rsidP="001B07C3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53805D4F" w14:textId="0AEEB769" w:rsidR="001B07C3" w:rsidRPr="00634AFF" w:rsidRDefault="00DF58C9" w:rsidP="001B07C3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4AFF">
              <w:rPr>
                <w:b/>
                <w:bCs/>
                <w:color w:val="000000" w:themeColor="text1"/>
                <w:sz w:val="22"/>
                <w:szCs w:val="22"/>
              </w:rPr>
              <w:t>c</w:t>
            </w:r>
            <w:r w:rsidR="001B07C3" w:rsidRPr="00634AFF">
              <w:rPr>
                <w:b/>
                <w:bCs/>
                <w:color w:val="000000" w:themeColor="text1"/>
                <w:sz w:val="22"/>
                <w:szCs w:val="22"/>
              </w:rPr>
              <w:t>ases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04418B3" w14:textId="7570653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4AFF">
              <w:rPr>
                <w:b/>
                <w:bCs/>
                <w:color w:val="000000" w:themeColor="text1"/>
                <w:sz w:val="22"/>
                <w:szCs w:val="22"/>
              </w:rPr>
              <w:t>non-case</w:t>
            </w:r>
            <w:r w:rsidR="00E14BA9" w:rsidRPr="00634AFF">
              <w:rPr>
                <w:b/>
                <w:bCs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</w:tcPr>
          <w:p w14:paraId="45884DFA" w14:textId="6FE5398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E3796DD" w14:textId="43EC3F03" w:rsidR="001B07C3" w:rsidRPr="00634AFF" w:rsidRDefault="00342465" w:rsidP="001B07C3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4AFF">
              <w:rPr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634AFF" w:rsidRPr="00634AFF" w14:paraId="4BE5F317" w14:textId="77777777" w:rsidTr="00DF58C9">
        <w:trPr>
          <w:cantSplit/>
          <w:jc w:val="center"/>
        </w:trPr>
        <w:tc>
          <w:tcPr>
            <w:tcW w:w="6109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D30B59" w14:textId="42A9EC04" w:rsidR="001B07C3" w:rsidRPr="00634AFF" w:rsidRDefault="001B07C3" w:rsidP="001B07C3">
            <w:pPr>
              <w:adjustRightInd w:val="0"/>
              <w:spacing w:before="60" w:after="6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F672F19" w14:textId="4C636E7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4AFF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4869CCA" w14:textId="1D921FB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4AFF">
              <w:rPr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39A888" w14:textId="09D8018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4AFF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E033742" w14:textId="3EBE910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4AFF">
              <w:rPr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8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6BAE40" w14:textId="09C324D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A08ADD5" w14:textId="1B677F7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4AFF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A01A364" w14:textId="6C90D48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4AFF">
              <w:rPr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</w:tr>
      <w:tr w:rsidR="00634AFF" w:rsidRPr="00634AFF" w14:paraId="1288A958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342C9A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9FC751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AE512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76D3AF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7CB74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8F0D0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DF4C71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287E5D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66B0BD66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201613F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10DE11D" w14:textId="3B9F7CD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85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7FE4E86" w14:textId="55DBE17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9FC5DD8" w14:textId="7084F22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8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70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A8E48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FA234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7544E07" w14:textId="374BEA1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9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55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8422D36" w14:textId="75318CE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00</w:t>
            </w:r>
          </w:p>
        </w:tc>
      </w:tr>
      <w:tr w:rsidR="00634AFF" w:rsidRPr="00634AFF" w14:paraId="44136B95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E8CDC6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06A004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2CBE70E" w14:textId="7C81F39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22AF806" w14:textId="52174C0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579E8E1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4C989C5C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E7CC64" w14:textId="20287EE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798EB3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5BBD3167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091F4F" w14:textId="10C343EF" w:rsidR="00A63836" w:rsidRPr="00634AFF" w:rsidRDefault="00A63836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b/>
                <w:bCs/>
                <w:color w:val="000000" w:themeColor="text1"/>
                <w:sz w:val="22"/>
                <w:szCs w:val="22"/>
              </w:rPr>
              <w:t>Covariates included in fully adjusted model: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102CCE0" w14:textId="77777777" w:rsidR="00A63836" w:rsidRPr="00634AFF" w:rsidRDefault="00A63836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37A8989" w14:textId="77777777" w:rsidR="00A63836" w:rsidRPr="00634AFF" w:rsidRDefault="00A63836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EFB36A5" w14:textId="77777777" w:rsidR="00A63836" w:rsidRPr="00634AFF" w:rsidRDefault="00A63836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66C24AB" w14:textId="77777777" w:rsidR="00A63836" w:rsidRPr="00634AFF" w:rsidRDefault="00A63836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1DC78DF6" w14:textId="77777777" w:rsidR="00A63836" w:rsidRPr="00634AFF" w:rsidRDefault="00A63836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B9DE80B" w14:textId="77777777" w:rsidR="00A63836" w:rsidRPr="00634AFF" w:rsidRDefault="00A63836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3DBA106" w14:textId="77777777" w:rsidR="00A63836" w:rsidRPr="00634AFF" w:rsidRDefault="00A63836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10C60FC8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A75C3A" w14:textId="77777777" w:rsidR="00A63836" w:rsidRPr="00634AFF" w:rsidRDefault="00A63836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F8A0E71" w14:textId="77777777" w:rsidR="00A63836" w:rsidRPr="00634AFF" w:rsidRDefault="00A63836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E58B1B5" w14:textId="77777777" w:rsidR="00A63836" w:rsidRPr="00634AFF" w:rsidRDefault="00A63836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BA6507B" w14:textId="77777777" w:rsidR="00A63836" w:rsidRPr="00634AFF" w:rsidRDefault="00A63836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66A75D1" w14:textId="77777777" w:rsidR="00A63836" w:rsidRPr="00634AFF" w:rsidRDefault="00A63836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1D36CBF0" w14:textId="77777777" w:rsidR="00A63836" w:rsidRPr="00634AFF" w:rsidRDefault="00A63836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A3A7713" w14:textId="77777777" w:rsidR="00A63836" w:rsidRPr="00634AFF" w:rsidRDefault="00A63836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FF6F949" w14:textId="77777777" w:rsidR="00A63836" w:rsidRPr="00634AFF" w:rsidRDefault="00A63836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15DDC5A5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715025" w14:textId="08C93DB2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C91339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D97CE7A" w14:textId="1D9A894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E1C5F06" w14:textId="436BE75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176633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054BB5" w14:textId="47DD5C5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5C9F0F4" w14:textId="15B363B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F2D99A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2EDAEA7F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D7AF508" w14:textId="3DFE159E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9-49</w:t>
            </w:r>
            <w:r w:rsidR="00415304" w:rsidRPr="00634AFF">
              <w:rPr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DA8540B" w14:textId="6F664EA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29032C8" w14:textId="42E4392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1171B03" w14:textId="63D8E32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26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E740A40" w14:textId="2200CBE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34A74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4B9E9A8" w14:textId="4C362BA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40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45928C" w14:textId="6DA91D0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634AFF" w:rsidRPr="00634AFF" w14:paraId="3B1CA0F3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53CC152" w14:textId="78FFD32F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0-59</w:t>
            </w:r>
            <w:bookmarkStart w:id="0" w:name="_GoBack"/>
            <w:bookmarkEnd w:id="0"/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5B1C9DD" w14:textId="4870868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52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59D63A1" w14:textId="1FE58CD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6D15469" w14:textId="119377C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39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7A0100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28E37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2935B6B" w14:textId="766129E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91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A26FC59" w14:textId="2438564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7</w:t>
            </w:r>
          </w:p>
        </w:tc>
      </w:tr>
      <w:tr w:rsidR="00634AFF" w:rsidRPr="00634AFF" w14:paraId="33637FB5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5754AE" w14:textId="09559CB3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0-6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D4BB4EA" w14:textId="4459A70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42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87CA129" w14:textId="3E692F2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5587F36" w14:textId="29AA9E9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5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6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1518F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52C2E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76B166C" w14:textId="0890AAA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6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05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247CF2E" w14:textId="0410F44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1</w:t>
            </w:r>
          </w:p>
        </w:tc>
      </w:tr>
      <w:tr w:rsidR="00634AFF" w:rsidRPr="00634AFF" w14:paraId="022672CA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2720F1" w14:textId="346944C9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0-7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3A0D1D0" w14:textId="6442B7D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2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BAC0D4E" w14:textId="6E92C62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7277D63" w14:textId="3FBBFB7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46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0235E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41DE2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CD9B668" w14:textId="30EFA3B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974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7377A11" w14:textId="32E55C0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5</w:t>
            </w:r>
          </w:p>
        </w:tc>
      </w:tr>
      <w:tr w:rsidR="00634AFF" w:rsidRPr="00634AFF" w14:paraId="4385E9BA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0E5347" w14:textId="4580B0FB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0-8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7A5315A" w14:textId="0FC8E8B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3833394" w14:textId="2993810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9D7E7E" w14:textId="5A59BD3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1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D0AA55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3108A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C765805" w14:textId="746824D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944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31B87FD" w14:textId="0A0C2BB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</w:t>
            </w:r>
          </w:p>
        </w:tc>
      </w:tr>
      <w:tr w:rsidR="00634AFF" w:rsidRPr="00634AFF" w14:paraId="40559EB4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644A42" w14:textId="75125E7A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0-106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4DAC7F7" w14:textId="1AC9C24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8EA3B84" w14:textId="492E3A3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981769B" w14:textId="0B5EA4F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8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6AFEDB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EF956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63FD51C" w14:textId="5B25A31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01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9DF532A" w14:textId="5F138C8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634AFF" w:rsidRPr="00634AFF" w14:paraId="60CEB618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20DA44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D1BE49C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14BE2F2" w14:textId="4836104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D621C2D" w14:textId="5CFA16D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DFAA0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F560F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A8B043F" w14:textId="7B448D8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22EAAB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765D6B13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688200" w14:textId="79C9A3FB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AAE94C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AA487FD" w14:textId="121E2CE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44FF62C" w14:textId="574E1C6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AA3A3F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A082EA" w14:textId="122D581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2D70EFB" w14:textId="539581C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66868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0269177D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10E188" w14:textId="4F4D6C22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on-White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11A0E7C" w14:textId="0D7C1A7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43F8C92" w14:textId="6D0FE97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A8F3FA" w14:textId="6165D99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976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9A481EE" w14:textId="3FE571B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A7FDA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7196591" w14:textId="714447D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90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45A7146" w14:textId="093BFF8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3</w:t>
            </w:r>
          </w:p>
        </w:tc>
      </w:tr>
      <w:tr w:rsidR="00634AFF" w:rsidRPr="00634AFF" w14:paraId="71BF080F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32A8488" w14:textId="1A698AAA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80FB44D" w14:textId="167CA12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71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6B3D8ED" w14:textId="463FE32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12B47D3" w14:textId="1B5A463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3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94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46F2B2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AB1DD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7D6D47B" w14:textId="638565E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4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65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A22256" w14:textId="47594A6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7</w:t>
            </w:r>
          </w:p>
        </w:tc>
      </w:tr>
      <w:tr w:rsidR="00634AFF" w:rsidRPr="00634AFF" w14:paraId="056B2074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912C12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5F5D62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E1A28E2" w14:textId="7D84AD3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D5483E3" w14:textId="7C95E90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E544AAB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DBBFD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2C16C99" w14:textId="29A4304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16FE15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6BF60C82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5820B3" w14:textId="0558D7C0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B</w:t>
            </w:r>
            <w:r w:rsidR="004D33A5" w:rsidRPr="00634AFF">
              <w:rPr>
                <w:color w:val="000000" w:themeColor="text1"/>
                <w:sz w:val="22"/>
                <w:szCs w:val="22"/>
              </w:rPr>
              <w:t xml:space="preserve">ody </w:t>
            </w:r>
            <w:r w:rsidRPr="00634AFF">
              <w:rPr>
                <w:color w:val="000000" w:themeColor="text1"/>
                <w:sz w:val="22"/>
                <w:szCs w:val="22"/>
              </w:rPr>
              <w:t>M</w:t>
            </w:r>
            <w:r w:rsidR="004D33A5" w:rsidRPr="00634AFF">
              <w:rPr>
                <w:color w:val="000000" w:themeColor="text1"/>
                <w:sz w:val="22"/>
                <w:szCs w:val="22"/>
              </w:rPr>
              <w:t xml:space="preserve">ass </w:t>
            </w:r>
            <w:r w:rsidRPr="00634AFF">
              <w:rPr>
                <w:color w:val="000000" w:themeColor="text1"/>
                <w:sz w:val="22"/>
                <w:szCs w:val="22"/>
              </w:rPr>
              <w:t>I</w:t>
            </w:r>
            <w:r w:rsidR="004D33A5" w:rsidRPr="00634AFF">
              <w:rPr>
                <w:color w:val="000000" w:themeColor="text1"/>
                <w:sz w:val="22"/>
                <w:szCs w:val="22"/>
              </w:rPr>
              <w:t xml:space="preserve">ndex </w:t>
            </w:r>
            <w:r w:rsidRPr="00634AFF">
              <w:rPr>
                <w:color w:val="000000" w:themeColor="text1"/>
                <w:sz w:val="22"/>
                <w:szCs w:val="22"/>
              </w:rPr>
              <w:t>(kg/m</w:t>
            </w:r>
            <w:r w:rsidRPr="00634AFF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634AF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37F4A8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214ACDD" w14:textId="2325281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5EB62F9" w14:textId="6C9F308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240AC5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AF9B7A" w14:textId="7099514E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61F92AB" w14:textId="7B5ABA7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4A6B8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54A60AF6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CAB950" w14:textId="01B03CDB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5-24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0E338FC" w14:textId="1BF97A8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4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778398A" w14:textId="4CDD509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343D82" w14:textId="3E01786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8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8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228590D" w14:textId="0A8BBDE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D4AB8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ED23BC" w14:textId="0FA3954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8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31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80BF3C" w14:textId="7B61694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7</w:t>
            </w:r>
          </w:p>
        </w:tc>
      </w:tr>
      <w:tr w:rsidR="00634AFF" w:rsidRPr="00634AFF" w14:paraId="2CE4C23B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002EC0" w14:textId="611B5993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5-2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92738AD" w14:textId="6169DE1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6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4434C64" w14:textId="3579F06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0E4CF9" w14:textId="397AFB2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67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CABC266" w14:textId="5C5DC82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70BF1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44DAA02" w14:textId="11A1B0E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36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27FD83A" w14:textId="006F887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9</w:t>
            </w:r>
          </w:p>
        </w:tc>
      </w:tr>
      <w:tr w:rsidR="00634AFF" w:rsidRPr="00634AFF" w14:paraId="11FA4850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D56424" w14:textId="71484933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0-54.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1CA8565" w14:textId="22083CF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12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29EA505" w14:textId="3116B2C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26FAC3F" w14:textId="219DB02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119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2FA768" w14:textId="6100099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85708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C36154E" w14:textId="030BB8E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331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1DC009E" w14:textId="47A82B7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9</w:t>
            </w:r>
          </w:p>
        </w:tc>
      </w:tr>
      <w:tr w:rsidR="00634AFF" w:rsidRPr="00634AFF" w14:paraId="4A0DACAE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0A377C" w14:textId="7D2D107A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D3E6D42" w14:textId="4ED481B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8141B6B" w14:textId="4980F6A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AFF780C" w14:textId="30F0D16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01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5AD42B2" w14:textId="2D657AD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24C07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2E47471" w14:textId="73C03CF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57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53DB5C" w14:textId="0EFB8FD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634AFF" w:rsidRPr="00634AFF" w14:paraId="658DADC1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D07AC9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2BCD8C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185F4D3" w14:textId="3EF25BE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033EDE" w14:textId="466CA86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F8FC04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F77E3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8D09141" w14:textId="28F87D9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61313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5BCD2044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B903194" w14:textId="7CF90B4B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Family history of breast cancer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F44838C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92E0B04" w14:textId="51D6248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5CAD6A0" w14:textId="1B0E285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198AC7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BEA82F" w14:textId="44D10D3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1E14B2" w14:textId="34B12AA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20CCFF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5848FCD3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A122E4" w14:textId="0FA198F1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7F60005" w14:textId="73839F8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03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0A9BA19" w14:textId="1B8C4B6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EC478F7" w14:textId="59750FF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2618A66" w14:textId="31993E8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478BE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3074FD6" w14:textId="11B5C9D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912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A8E83FB" w14:textId="4CF20AE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1</w:t>
            </w:r>
          </w:p>
        </w:tc>
      </w:tr>
      <w:tr w:rsidR="00634AFF" w:rsidRPr="00634AFF" w14:paraId="48A188B9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FC5767D" w14:textId="37BF8E02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4E691B1" w14:textId="7036436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55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11A28DF" w14:textId="6CC59A9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55F72E1" w14:textId="7AF1421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88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9C6D092" w14:textId="4E375A4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8DA31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B3C38AC" w14:textId="4A0DE2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43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056EAD6" w14:textId="2659199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7</w:t>
            </w:r>
          </w:p>
        </w:tc>
      </w:tr>
      <w:tr w:rsidR="00634AFF" w:rsidRPr="00634AFF" w14:paraId="2466F7AA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1AE0920" w14:textId="022C41FF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030E136" w14:textId="73C8859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D901F98" w14:textId="6EB90F7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CA0F6FB" w14:textId="1480D59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7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62FB34E" w14:textId="5227EF8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931A7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EFE930C" w14:textId="2D8E603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75C19CA" w14:textId="1A0AE69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634AFF" w:rsidRPr="00634AFF" w14:paraId="6F6F46DD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CDB205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60F51E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C85010F" w14:textId="5E3C9AE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2336453" w14:textId="0D18D3E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89C9D51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4F8F8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4C0C1C" w14:textId="256C2EE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F79664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3F39FE3F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436AD0" w14:textId="270FCEC3" w:rsidR="00F949BA" w:rsidRPr="00634AFF" w:rsidRDefault="00F949BA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b/>
                <w:bCs/>
                <w:color w:val="000000" w:themeColor="text1"/>
                <w:sz w:val="22"/>
                <w:szCs w:val="22"/>
              </w:rPr>
              <w:t>Covariates considered</w:t>
            </w:r>
            <w:r w:rsidR="001647EE" w:rsidRPr="00634AFF">
              <w:rPr>
                <w:b/>
                <w:bCs/>
                <w:color w:val="000000" w:themeColor="text1"/>
                <w:sz w:val="22"/>
                <w:szCs w:val="22"/>
              </w:rPr>
              <w:t xml:space="preserve"> but not included in final </w:t>
            </w:r>
            <w:r w:rsidRPr="00634AFF">
              <w:rPr>
                <w:b/>
                <w:bCs/>
                <w:color w:val="000000" w:themeColor="text1"/>
                <w:sz w:val="22"/>
                <w:szCs w:val="22"/>
              </w:rPr>
              <w:t>model</w:t>
            </w:r>
            <w:r w:rsidR="001647EE" w:rsidRPr="00634AFF">
              <w:rPr>
                <w:b/>
                <w:bCs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E659A96" w14:textId="77777777" w:rsidR="00F949BA" w:rsidRPr="00634AFF" w:rsidRDefault="00F949BA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AE82AFC" w14:textId="77777777" w:rsidR="00F949BA" w:rsidRPr="00634AFF" w:rsidRDefault="00F949BA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7C5CBC2" w14:textId="77777777" w:rsidR="00F949BA" w:rsidRPr="00634AFF" w:rsidRDefault="00F949BA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A268C85" w14:textId="77777777" w:rsidR="00F949BA" w:rsidRPr="00634AFF" w:rsidRDefault="00F949BA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E9A940" w14:textId="77777777" w:rsidR="00F949BA" w:rsidRPr="00634AFF" w:rsidRDefault="00F949BA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0EDB68" w14:textId="77777777" w:rsidR="00F949BA" w:rsidRPr="00634AFF" w:rsidRDefault="00F949BA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30418D9" w14:textId="77777777" w:rsidR="00F949BA" w:rsidRPr="00634AFF" w:rsidRDefault="00F949BA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70535157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9DCCCC" w14:textId="77777777" w:rsidR="00F949BA" w:rsidRPr="00634AFF" w:rsidRDefault="00F949BA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DC66268" w14:textId="77777777" w:rsidR="00F949BA" w:rsidRPr="00634AFF" w:rsidRDefault="00F949BA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EBA27BD" w14:textId="77777777" w:rsidR="00F949BA" w:rsidRPr="00634AFF" w:rsidRDefault="00F949BA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937684" w14:textId="77777777" w:rsidR="00F949BA" w:rsidRPr="00634AFF" w:rsidRDefault="00F949BA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236A5B6" w14:textId="77777777" w:rsidR="00F949BA" w:rsidRPr="00634AFF" w:rsidRDefault="00F949BA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7FDF0E" w14:textId="77777777" w:rsidR="00F949BA" w:rsidRPr="00634AFF" w:rsidRDefault="00F949BA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59CEECF" w14:textId="77777777" w:rsidR="00F949BA" w:rsidRPr="00634AFF" w:rsidRDefault="00F949BA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082430F" w14:textId="77777777" w:rsidR="00F949BA" w:rsidRPr="00634AFF" w:rsidRDefault="00F949BA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0ADF5218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72F92B" w14:textId="7B87106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Smoking</w:t>
            </w:r>
            <w:r w:rsidR="00DB4BFC" w:rsidRPr="00634AFF">
              <w:rPr>
                <w:color w:val="000000" w:themeColor="text1"/>
                <w:sz w:val="22"/>
                <w:szCs w:val="22"/>
              </w:rPr>
              <w:t xml:space="preserve"> history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F4946F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DCEBC18" w14:textId="24C6F24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0CDC3D4" w14:textId="6586574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0DE9AB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651B1D" w14:textId="22F4651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6E264AE" w14:textId="01414E4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63D26E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7F32E15E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51F175" w14:textId="570B4F32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3EB2CE4" w14:textId="4C93824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06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FCBA72C" w14:textId="51F9B83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EA8D006" w14:textId="060C47E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5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52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D414AB2" w14:textId="2DCB242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81F83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CDB8AAB" w14:textId="371BCC8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6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5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D63B3A4" w14:textId="66CDC82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7</w:t>
            </w:r>
          </w:p>
        </w:tc>
      </w:tr>
      <w:tr w:rsidR="00634AFF" w:rsidRPr="00634AFF" w14:paraId="10115147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EA5727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Former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BD21EDB" w14:textId="741D927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36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2E8064A" w14:textId="2D89A43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51E6DFA" w14:textId="202FD8E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08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B6DDE7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83234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FD7D56" w14:textId="528AEFB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344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7BE25DA" w14:textId="1601B36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9</w:t>
            </w:r>
          </w:p>
        </w:tc>
      </w:tr>
      <w:tr w:rsidR="00634AFF" w:rsidRPr="00634AFF" w14:paraId="74DE4C50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67BCA1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Current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B463277" w14:textId="146CE3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B4CBC77" w14:textId="305F02C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DBC29EE" w14:textId="66A15AF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47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A1673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3E1DE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9010444" w14:textId="572C1E1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85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70D7E8B" w14:textId="64867AC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634AFF" w:rsidRPr="00634AFF" w14:paraId="29F0CECD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228B2E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7E9C1C4" w14:textId="47FA6F2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891C8E1" w14:textId="5B8DFE32" w:rsidR="001B07C3" w:rsidRPr="00634AFF" w:rsidRDefault="00DF58C9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&lt;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422FC4" w14:textId="39E6DBF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6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52F33B0" w14:textId="3A32E451" w:rsidR="001B07C3" w:rsidRPr="00634AFF" w:rsidRDefault="00DF58C9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&lt;1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EDC01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EDEDDB3" w14:textId="150CED0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6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6EBF21F" w14:textId="1729E693" w:rsidR="001B07C3" w:rsidRPr="00634AFF" w:rsidRDefault="00DF58C9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&lt;1</w:t>
            </w:r>
          </w:p>
        </w:tc>
      </w:tr>
      <w:tr w:rsidR="00634AFF" w:rsidRPr="00634AFF" w14:paraId="101F9ADB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61D277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296A71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AF62ECD" w14:textId="2DBB396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8D403C8" w14:textId="3BD44F6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8A206B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EFE53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AE88C5F" w14:textId="5AEE318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5DF5F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19ECCFF3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92E954" w14:textId="395A8935" w:rsidR="001B07C3" w:rsidRPr="00634AFF" w:rsidRDefault="001B07C3" w:rsidP="001B07C3">
            <w:pPr>
              <w:adjustRightInd w:val="0"/>
              <w:spacing w:before="60" w:after="60"/>
              <w:ind w:left="1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Smoking pack-year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70DFC6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E98E0CC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F4C2BB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DDF6ADC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BB58FB" w14:textId="14D653E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13351E" w14:textId="54390D2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EE9866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14CC270D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6F9D72" w14:textId="6E1AFBF0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ever smoker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6F7D14A" w14:textId="3E28D9A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06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C24EA89" w14:textId="3C6444B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F465DEA" w14:textId="17BF934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5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52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8DB32C" w14:textId="23E58A1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42C031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C1F7EAB" w14:textId="1D202F3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6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5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F4B3E3C" w14:textId="3916022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7</w:t>
            </w:r>
          </w:p>
        </w:tc>
      </w:tr>
      <w:tr w:rsidR="00634AFF" w:rsidRPr="00634AFF" w14:paraId="0190670B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0B5F2A" w14:textId="1D95C5AA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≤1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57BC6EF" w14:textId="4381329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D7BF6F3" w14:textId="4E7F412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44E9AAF" w14:textId="2B82D8E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01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6910FE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43654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61BF312" w14:textId="76C0534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93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48F7CB" w14:textId="4F37BBF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7</w:t>
            </w:r>
          </w:p>
        </w:tc>
      </w:tr>
      <w:tr w:rsidR="00634AFF" w:rsidRPr="00634AFF" w14:paraId="1A30ED63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CDC539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-2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C0DFEB8" w14:textId="02F3044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3656F06" w14:textId="3FF8F25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013E656" w14:textId="55C7C6E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42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678534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73060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1FF82D" w14:textId="4B47C62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30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280BC54" w14:textId="65A49BA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634AFF" w:rsidRPr="00634AFF" w14:paraId="63BACFAF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0FBFA9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1-3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463EC22" w14:textId="4C75AA7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8C19161" w14:textId="5919137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138A84A" w14:textId="6C271DA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186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59CD5F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C6AE9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CC8DEE3" w14:textId="1B8892D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25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1B7DDC" w14:textId="1A21349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634AFF" w:rsidRPr="00634AFF" w14:paraId="516FE2B5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BE5AA6" w14:textId="37D0ABC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≥31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BFADD13" w14:textId="320D52B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6759DB9" w14:textId="442BFC9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1A83F42" w14:textId="33A897C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62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E8FC69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E45051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CC2027E" w14:textId="61770EE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307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9E676BC" w14:textId="5FA1C16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634AFF" w:rsidRPr="00634AFF" w14:paraId="27502DCE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591D68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4275CAC" w14:textId="668533B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5DCECB2" w14:textId="1F1D188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1CA0EF4" w14:textId="65D3BBE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27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FAC56E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771BA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8E6821" w14:textId="2F84E12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64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F3DAB22" w14:textId="583854B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634AFF" w:rsidRPr="00634AFF" w14:paraId="7D540F14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5AB6F6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69861A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809B17F" w14:textId="451AF79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129C7F1" w14:textId="5771139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AE85AD1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00E92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EF0DDD7" w14:textId="4C6C979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97B59C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57D9565D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4DF2D4" w14:textId="32BE5FE4" w:rsidR="001B07C3" w:rsidRPr="00634AFF" w:rsidRDefault="001B07C3" w:rsidP="001B07C3">
            <w:pPr>
              <w:adjustRightInd w:val="0"/>
              <w:spacing w:before="60" w:after="60"/>
              <w:ind w:left="1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 xml:space="preserve">Alcohol consumption </w:t>
            </w:r>
            <w:r w:rsidR="00B40DCF" w:rsidRPr="00634AFF">
              <w:rPr>
                <w:color w:val="000000" w:themeColor="text1"/>
                <w:sz w:val="22"/>
                <w:szCs w:val="22"/>
              </w:rPr>
              <w:t>(</w:t>
            </w:r>
            <w:r w:rsidRPr="00634AFF">
              <w:rPr>
                <w:color w:val="000000" w:themeColor="text1"/>
                <w:sz w:val="22"/>
                <w:szCs w:val="22"/>
              </w:rPr>
              <w:t>g</w:t>
            </w:r>
            <w:r w:rsidR="00B40DCF" w:rsidRPr="00634AFF">
              <w:rPr>
                <w:color w:val="000000" w:themeColor="text1"/>
                <w:sz w:val="22"/>
                <w:szCs w:val="22"/>
              </w:rPr>
              <w:t>rams</w:t>
            </w:r>
            <w:r w:rsidRPr="00634AFF">
              <w:rPr>
                <w:color w:val="000000" w:themeColor="text1"/>
                <w:sz w:val="22"/>
                <w:szCs w:val="22"/>
              </w:rPr>
              <w:t>/day)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06966B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695463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7B328A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F2C9BB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78489B" w14:textId="7D5EBCF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D5E82A9" w14:textId="26FD60D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DC77CA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4E8233D2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24A96C" w14:textId="2A7CD68E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984416B" w14:textId="4F23F98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9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1CE6DA8" w14:textId="3B0FA4E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7518852" w14:textId="06DB99F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DE7B054" w14:textId="129798E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595CFB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C6450D7" w14:textId="0DC1059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99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F7E4F81" w14:textId="6673D73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0</w:t>
            </w:r>
          </w:p>
        </w:tc>
      </w:tr>
      <w:tr w:rsidR="00634AFF" w:rsidRPr="00634AFF" w14:paraId="4E007041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E6073DF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&lt;2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A7FB184" w14:textId="367054E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51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6EB9720" w14:textId="0E76E74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549FC32" w14:textId="31AEF39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2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5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25CB6E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BCE55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9E159E4" w14:textId="4101474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3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04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5424C7A" w14:textId="2045A9B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9</w:t>
            </w:r>
          </w:p>
        </w:tc>
      </w:tr>
      <w:tr w:rsidR="00634AFF" w:rsidRPr="00634AFF" w14:paraId="7E932881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DF3F5D" w14:textId="524A6A1C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≥2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FA16183" w14:textId="02929CA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5B9640E" w14:textId="4D91808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C8E8CC7" w14:textId="1FC3FE0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27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3BB9EC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C0EBC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FC681F8" w14:textId="69194B0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D74ECD9" w14:textId="78155C7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634AFF" w:rsidRPr="00634AFF" w14:paraId="4C5D278E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85DE7D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5805776" w14:textId="61FD63A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4859A64" w14:textId="50E625D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0B5448B" w14:textId="3CF4933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390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51347F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446E8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FBC7C70" w14:textId="0A61627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35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CFEA6E2" w14:textId="402091B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634AFF" w:rsidRPr="00634AFF" w14:paraId="0B4DDD44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212825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C1A9E4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393071E" w14:textId="57A83C3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A0DE21E" w14:textId="148092F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1A8681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497B3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4AE60B2" w14:textId="4251056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0C06FCB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42F8B7EF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CB6B7D" w14:textId="2CC09D44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Physical activity (strenuous and moderate) (hours/week)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5919C5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2DD4C7A" w14:textId="543738F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1E76EEF" w14:textId="5A84C74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97761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C62337" w14:textId="3684DC2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B9AB4E3" w14:textId="5308C04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91A429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0AE399DE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CF0937" w14:textId="4D901E6C" w:rsidR="00415304" w:rsidRPr="00634AFF" w:rsidRDefault="00415304" w:rsidP="00415304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 xml:space="preserve">&lt;3.8  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CB1E880" w14:textId="284666D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92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831493E" w14:textId="2FE4601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3A14DD6" w14:textId="550BCEF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96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E33CFD3" w14:textId="201AF1F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D3EC0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B8BDA1" w14:textId="6805934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8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E4F7326" w14:textId="72CF280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3</w:t>
            </w:r>
          </w:p>
        </w:tc>
      </w:tr>
      <w:tr w:rsidR="00634AFF" w:rsidRPr="00634AFF" w14:paraId="45AE6A96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8ED836" w14:textId="1DE65F48" w:rsidR="001B07C3" w:rsidRPr="00634AFF" w:rsidRDefault="00415304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.8-5.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9B10728" w14:textId="6746E9E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35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14C4688" w14:textId="26875E4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30960FD" w14:textId="410FC21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5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9DAADC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7C606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549FD2A" w14:textId="38F094C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98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2822BD7" w14:textId="5949F47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3</w:t>
            </w:r>
          </w:p>
        </w:tc>
      </w:tr>
      <w:tr w:rsidR="00634AFF" w:rsidRPr="00634AFF" w14:paraId="096D82EC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F3BDD99" w14:textId="24954314" w:rsidR="001B07C3" w:rsidRPr="00634AFF" w:rsidRDefault="00415304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&gt;6.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29A974A" w14:textId="323918E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46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1598022" w14:textId="537CE52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6B12002" w14:textId="149660A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90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425B60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FBD68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5C436EF" w14:textId="0088DC7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3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37C17E2" w14:textId="20865CC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3</w:t>
            </w:r>
          </w:p>
        </w:tc>
      </w:tr>
      <w:tr w:rsidR="00634AFF" w:rsidRPr="00634AFF" w14:paraId="200EC862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445A45" w14:textId="6C5DBB0D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67E8812" w14:textId="796EF7F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9D53B4F" w14:textId="312B4B1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E47EE4B" w14:textId="61955B1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31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88D9C4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ADDED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B1DC69" w14:textId="5A61BD7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43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6188F4" w14:textId="2056255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634AFF" w:rsidRPr="00634AFF" w14:paraId="1CB1C986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229F7FE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753210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3990C51" w14:textId="2F36E09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1B839F" w14:textId="4451077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D95350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21B9E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1FCB85" w14:textId="134A8D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ECF8AE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6266C07F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2619C0" w14:textId="333B7CBA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Age at menopause (years)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26C13F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0741835" w14:textId="7B27D6E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9B6C560" w14:textId="517A6B5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3BEB9A2" w14:textId="21D8811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C8405C" w14:textId="21FD83A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6E459D0" w14:textId="5EE61BE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15651DB" w14:textId="38577C5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0517BCEC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F3A5E0" w14:textId="7295B9B1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 xml:space="preserve">10-39 </w:t>
            </w:r>
            <w:r w:rsidR="00415304" w:rsidRPr="00634AFF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02C6F82" w14:textId="64ECB08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1319ACB" w14:textId="673C4E6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02F3EC5" w14:textId="6C1AF5A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4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F87CE79" w14:textId="1979945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9BC81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8090008" w14:textId="1D7F1F0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909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C52E0FD" w14:textId="03B8942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634AFF" w:rsidRPr="00634AFF" w14:paraId="077942B2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3028D7D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0-4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031D4AB" w14:textId="0F99BEA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65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DAB8569" w14:textId="1835088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3FAD9B6" w14:textId="614F632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0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48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97F0B2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1CF2DB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9DB0679" w14:textId="30D5CF7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0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313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29411D3" w14:textId="6EBD2DA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6</w:t>
            </w:r>
          </w:p>
        </w:tc>
      </w:tr>
      <w:tr w:rsidR="00634AFF" w:rsidRPr="00634AFF" w14:paraId="4B1BB7E2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200687D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0-54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67549B4" w14:textId="4596064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54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A474673" w14:textId="277BB1B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4B55FFB" w14:textId="3D9AEA3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4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D301D2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E5F44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9DBAD32" w14:textId="15850CF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97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B904862" w14:textId="3E5884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2</w:t>
            </w:r>
          </w:p>
        </w:tc>
      </w:tr>
      <w:tr w:rsidR="00634AFF" w:rsidRPr="00634AFF" w14:paraId="18C0BDF1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6A32A5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5-5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FA0C2C3" w14:textId="4F5D0D0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57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AB6A966" w14:textId="3FCA6A3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22599BD" w14:textId="7B190CA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161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87D18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F6647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07E4CF7" w14:textId="0257676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31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85B4B30" w14:textId="4CB5549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3</w:t>
            </w:r>
          </w:p>
        </w:tc>
      </w:tr>
      <w:tr w:rsidR="00634AFF" w:rsidRPr="00634AFF" w14:paraId="0E329344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438B7C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0-7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C738B07" w14:textId="5359863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CA60DBC" w14:textId="2C7DC0D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B4AF214" w14:textId="5C8D87F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54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535E7E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1FE2E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00E1523" w14:textId="2377E88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73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74D8421" w14:textId="25F6754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634AFF" w:rsidRPr="00634AFF" w14:paraId="58C8F22F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485FA2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7AEDD44" w14:textId="6F5BFD6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8271B46" w14:textId="3715379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89B215" w14:textId="0B079BD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21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81762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A4EE51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E9E2ADA" w14:textId="6E27134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45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4DEDCFE" w14:textId="13D578E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0</w:t>
            </w:r>
          </w:p>
        </w:tc>
      </w:tr>
      <w:tr w:rsidR="00634AFF" w:rsidRPr="00634AFF" w14:paraId="41C5727E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2B8729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320254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73B32EA" w14:textId="6A6B581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6ED0550" w14:textId="0F4E3B0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DF1AA9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85747B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B2A95F0" w14:textId="3E5791E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BC6D04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1985F059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22EF603" w14:textId="7E30DA81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H</w:t>
            </w:r>
            <w:r w:rsidR="00B40DCF" w:rsidRPr="00634AFF">
              <w:rPr>
                <w:color w:val="000000" w:themeColor="text1"/>
                <w:sz w:val="22"/>
                <w:szCs w:val="22"/>
              </w:rPr>
              <w:t>ormone therapy us</w:t>
            </w:r>
            <w:r w:rsidRPr="00634AFF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C4A91A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90BAB1E" w14:textId="7342FF5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EA09772" w14:textId="451D1DC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1DEDFC1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E7BEDC" w14:textId="15B16BB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E3AEC52" w14:textId="5AD26E8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588CD5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3BF0ED70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E89CF0" w14:textId="7C88FA9B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7ED31EE" w14:textId="4401F69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8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B5C73F8" w14:textId="1A5EDAA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D9856A" w14:textId="3DF1747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76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BE038CE" w14:textId="68944C2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907FB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3F01611" w14:textId="7E4F707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64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C8B8535" w14:textId="33A86ED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0</w:t>
            </w:r>
          </w:p>
        </w:tc>
      </w:tr>
      <w:tr w:rsidR="00634AFF" w:rsidRPr="00634AFF" w14:paraId="4C05E175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F42E07" w14:textId="448B4034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Ever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054DB37" w14:textId="43F7D91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0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09EB7C5" w14:textId="164F403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2969664" w14:textId="730E0DB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6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71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61437A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B9E38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A69891" w14:textId="489A99A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7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371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237C94C" w14:textId="1902B0E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9</w:t>
            </w:r>
          </w:p>
        </w:tc>
      </w:tr>
      <w:tr w:rsidR="00634AFF" w:rsidRPr="00634AFF" w14:paraId="4B8185C9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A73599" w14:textId="61EEC798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AC07AD2" w14:textId="795E313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08B3C0F" w14:textId="2D92617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BFFE3B" w14:textId="7D31E5F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32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D88FA7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57AB5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AFEA48B" w14:textId="6E05E22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  <w:r w:rsidR="004064B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20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5FB2A23" w14:textId="069FD10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</w:t>
            </w:r>
          </w:p>
        </w:tc>
      </w:tr>
      <w:tr w:rsidR="00634AFF" w:rsidRPr="00634AFF" w14:paraId="3551A1C6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D767298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28E94E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5F16735" w14:textId="7534B84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416F63A" w14:textId="488BCAD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FF0F41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BD72F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9D0510C" w14:textId="1E54513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7C2128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2F832A01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1FD730" w14:textId="32A9BA3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Age at menarche (years)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AD45EA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3CDEE77" w14:textId="32F20C7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28F3FE8" w14:textId="0911329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C93573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B46849" w14:textId="527D826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B867C3A" w14:textId="35EF62F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158985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22CD4AEB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E90D40E" w14:textId="67DC9C09" w:rsidR="001B07C3" w:rsidRPr="00634AFF" w:rsidRDefault="00415304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 xml:space="preserve">&lt;12  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14139E4" w14:textId="63B220D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5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08B50B1" w14:textId="43A1E52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523E252" w14:textId="1C8E969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27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CAE3755" w14:textId="44F4E58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9ED6D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28DA607" w14:textId="196534F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85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F270E78" w14:textId="30C65C7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3</w:t>
            </w:r>
          </w:p>
        </w:tc>
      </w:tr>
      <w:tr w:rsidR="00634AFF" w:rsidRPr="00634AFF" w14:paraId="5C7416F7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37E216" w14:textId="1A264475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-13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BCAF896" w14:textId="34E1640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2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41B3467" w14:textId="45C776B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E93962" w14:textId="2533D21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1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29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C4B6B2C" w14:textId="7879A77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DA0B9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45B5984" w14:textId="5AACCEA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2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5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F85F165" w14:textId="5793AC1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7</w:t>
            </w:r>
          </w:p>
        </w:tc>
      </w:tr>
      <w:tr w:rsidR="00634AFF" w:rsidRPr="00634AFF" w14:paraId="4D5D86A9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CA1E4DC" w14:textId="0A25415D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≥14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518D5DF" w14:textId="10218B2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87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16BF4BB" w14:textId="71E4B7C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9D5B1AD" w14:textId="501038F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352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60E071A" w14:textId="600AB25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EA360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3332E56" w14:textId="3280B2F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39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D85746D" w14:textId="60FD834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9</w:t>
            </w:r>
          </w:p>
        </w:tc>
      </w:tr>
      <w:tr w:rsidR="00634AFF" w:rsidRPr="00634AFF" w14:paraId="54E48C80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03DA7D" w14:textId="0F140A60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/Never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F6ECD7D" w14:textId="6E6C22B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17AF45B" w14:textId="457DA2D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6E19FC3" w14:textId="75985ED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6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BAD813" w14:textId="13D7096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28087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30041BF" w14:textId="4B263E1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73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BE70525" w14:textId="0387514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634AFF" w:rsidRPr="00634AFF" w14:paraId="7D59238C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FDF8F2A" w14:textId="35654B3E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CD2F1D1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358EA73" w14:textId="28CDDE3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E8410C1" w14:textId="14FD455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83956E" w14:textId="5D1F961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ECFE7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2086438" w14:textId="3BDA75F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6F98837" w14:textId="6FA7E42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3796BD79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A8FF81" w14:textId="2D8E1891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Age at first full-term pregnancy (years)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A00B0E1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78B3C88" w14:textId="4393D93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D5EB00F" w14:textId="1527163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495122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214A2F" w14:textId="3401659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5E55E4C" w14:textId="0CEB04B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B5F491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36CC29D8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3F4D1E" w14:textId="0BEA4B38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o full-term pregnancy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E089F3B" w14:textId="7FDC3D5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AF42DD5" w14:textId="3F2AE1E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7E3D6F" w14:textId="0E5F50F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17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A079461" w14:textId="2B7858C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5D8F5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FD42AE6" w14:textId="79B2621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65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97E9557" w14:textId="6A7A88C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2</w:t>
            </w:r>
          </w:p>
        </w:tc>
      </w:tr>
      <w:tr w:rsidR="00634AFF" w:rsidRPr="00634AFF" w14:paraId="51E29FC0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B41A26B" w14:textId="3A4D7A77" w:rsidR="001B07C3" w:rsidRPr="00634AFF" w:rsidRDefault="00415304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&lt;25</w:t>
            </w:r>
            <w:r w:rsidR="00ED767D" w:rsidRPr="00634AFF">
              <w:rPr>
                <w:color w:val="000000" w:themeColor="text1"/>
                <w:sz w:val="22"/>
                <w:szCs w:val="22"/>
              </w:rPr>
              <w:t xml:space="preserve"> year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6FD1CF3" w14:textId="6B29B2A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8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3B1E30E" w14:textId="39B6EEE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000C16F" w14:textId="4B69A29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0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380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8097BA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92AE1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ED924E3" w14:textId="6DAF9D9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0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60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68D7EE" w14:textId="532DE24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7</w:t>
            </w:r>
          </w:p>
        </w:tc>
      </w:tr>
      <w:tr w:rsidR="00634AFF" w:rsidRPr="00634AFF" w14:paraId="3EDD78C2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17607D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5-2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6964D30" w14:textId="39F71BA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25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14509FB" w14:textId="57ECE7C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DD9026" w14:textId="2E90129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4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BEFDBA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A5E2A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BCA1A9E" w14:textId="053CD4E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16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36BD26C" w14:textId="32DB5E1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1</w:t>
            </w:r>
          </w:p>
        </w:tc>
      </w:tr>
      <w:tr w:rsidR="00634AFF" w:rsidRPr="00634AFF" w14:paraId="541785E5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16E8B5C" w14:textId="2A445EE6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≥3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124C63C" w14:textId="36849EC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21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3C15392" w14:textId="18CBF7D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8E51CF2" w14:textId="6824FA9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64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8941F3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64ADC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57D8C3E" w14:textId="09BFE33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85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C7A0083" w14:textId="5D109AA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8</w:t>
            </w:r>
          </w:p>
        </w:tc>
      </w:tr>
      <w:tr w:rsidR="00634AFF" w:rsidRPr="00634AFF" w14:paraId="786CD401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78943C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2099E0F" w14:textId="63EF816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C13FCE6" w14:textId="7644B3F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DDB86CF" w14:textId="3AAFF9E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66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9CF71D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BBBB5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4F193F" w14:textId="746B3AC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77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388856A" w14:textId="006DF31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634AFF" w:rsidRPr="00634AFF" w14:paraId="092DA446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FE8242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EB1774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F37FE15" w14:textId="660165F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5D7E4B6" w14:textId="75D9CA6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66DDF9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9E5BD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026F2DB" w14:textId="4D0DDB2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13F76FB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5C4D6E2A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46BD61" w14:textId="5799423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Breast feeding history (months)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6E2A38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C3C1325" w14:textId="593950E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3DC082E" w14:textId="621B4BE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32B3A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1C8AB3" w14:textId="34A425F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3234A44" w14:textId="0136F33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BE4CD7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2E7483A7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A3F05C" w14:textId="7BC85D1C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ever pregnant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D80CE23" w14:textId="44B82F1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96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C864863" w14:textId="68F3800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848DDE7" w14:textId="073FEAE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80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E75B0A6" w14:textId="58C16EE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E614C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4069FF3" w14:textId="217C1A7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76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D3330B4" w14:textId="13B9031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7</w:t>
            </w:r>
          </w:p>
        </w:tc>
      </w:tr>
      <w:tr w:rsidR="00634AFF" w:rsidRPr="00634AFF" w14:paraId="45734C1C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2EA360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Pregnancy, but no live birth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2A52478" w14:textId="6082DA3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989DF0E" w14:textId="16F9613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83E4616" w14:textId="3A22AD0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95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81373E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3E96CC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D52A984" w14:textId="310FC8C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147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73DD9E9" w14:textId="7E3BA32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634AFF" w:rsidRPr="00634AFF" w14:paraId="30EC1FE1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33B9966" w14:textId="7F2AA40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ever breastfed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1ED32DC" w14:textId="7814606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73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BE0FFA2" w14:textId="40C2A02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78DCFC" w14:textId="5F55BA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9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7C27DF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27F08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B68804C" w14:textId="4597598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66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30EA339" w14:textId="2C568DA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5</w:t>
            </w:r>
          </w:p>
        </w:tc>
      </w:tr>
      <w:tr w:rsidR="00634AFF" w:rsidRPr="00634AFF" w14:paraId="66BCEB5F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D8FCB6F" w14:textId="15754E2F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-5 month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9B2DA4B" w14:textId="0586476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6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0B2F0F9" w14:textId="0B6D97A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07C5337" w14:textId="76DF52E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60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C91426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F36F1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BADC9C0" w14:textId="5A538AC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2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521C4AA" w14:textId="213085D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7</w:t>
            </w:r>
          </w:p>
        </w:tc>
      </w:tr>
      <w:tr w:rsidR="00634AFF" w:rsidRPr="00634AFF" w14:paraId="29F2E50C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89E90D9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-11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FD9B95E" w14:textId="065FB0B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76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3FA3847" w14:textId="200B4E8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27BFE7" w14:textId="707C426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12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DF9F07C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B7301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88BB0B8" w14:textId="5200E21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8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2075D6F" w14:textId="1AF70F1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5</w:t>
            </w:r>
          </w:p>
        </w:tc>
      </w:tr>
      <w:tr w:rsidR="00634AFF" w:rsidRPr="00634AFF" w14:paraId="7CF6F2D0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649CC42" w14:textId="5A054B25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≥12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C72536A" w14:textId="6CD02FB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06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40362C3" w14:textId="09C257F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82DE415" w14:textId="6A0D5FF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25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393C6E1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060471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74189FE" w14:textId="06EE83B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31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857B076" w14:textId="00AE286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0</w:t>
            </w:r>
          </w:p>
        </w:tc>
      </w:tr>
      <w:tr w:rsidR="00634AFF" w:rsidRPr="00634AFF" w14:paraId="1E077169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8CE1504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BBD0CBA" w14:textId="7FB48CB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C9BDB31" w14:textId="4C8661D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509133F" w14:textId="20F0AFF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05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83414B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7F98E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10C104B" w14:textId="10E558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19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6D9D63B" w14:textId="02B0A01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634AFF" w:rsidRPr="00634AFF" w14:paraId="7669A8D1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F32647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4CFEA7B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E5053EC" w14:textId="2E9E2A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0107871" w14:textId="1234CAA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2E94A4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D8D6AB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AD2C38F" w14:textId="3F19E7A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2A51691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28322239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B0CC6C" w14:textId="51D6A85F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04CB7A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8D319FA" w14:textId="37631C9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A9F2A78" w14:textId="3AB04EF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72D124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44F1A7" w14:textId="1850ED6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2277EB" w14:textId="1CB058A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5F5B9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77435B33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2FCBCCC" w14:textId="61EFF02A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C0C53EC" w14:textId="5A63E1D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73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EA9C24B" w14:textId="44DC27E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4E3BDF2" w14:textId="1E28214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4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6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FFAAC9A" w14:textId="6F6D8D8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111BC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EBC78EB" w14:textId="6769084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5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36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F77BB90" w14:textId="2374AE8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1</w:t>
            </w:r>
          </w:p>
        </w:tc>
      </w:tr>
      <w:tr w:rsidR="00634AFF" w:rsidRPr="00634AFF" w14:paraId="46D84E23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7E36036" w14:textId="4A87A0E8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F382569" w14:textId="4CF2F21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FEB1AA0" w14:textId="1F3DAF1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8EED221" w14:textId="0491C61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41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D00260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F65EF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9BF1BC0" w14:textId="436FF7F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342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3988CB5" w14:textId="36CE781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634AFF" w:rsidRPr="00634AFF" w14:paraId="5FC45876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33A6B2E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58B928A" w14:textId="1C73370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DA141E3" w14:textId="0B123B4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32EB514" w14:textId="7969745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66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1E5935C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5C310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F531B1E" w14:textId="60A5A29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77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24440E9" w14:textId="483010D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634AFF" w:rsidRPr="00634AFF" w14:paraId="660B4396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5EC1B9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ECAA8A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25E11F9" w14:textId="568170A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D3ABFB4" w14:textId="0E698D4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D95301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CDF71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9521571" w14:textId="64D2E5F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D0D863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306D9634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89879EE" w14:textId="3062776D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Chronic obstructive pulmonary disease (COPD)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153333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766C4CA" w14:textId="7FB5ED0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C8A6571" w14:textId="6DE438D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46292E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024A3C" w14:textId="73AFD07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4AB064F" w14:textId="3D8C576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01DBC6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2F41C35E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083B98F" w14:textId="1B9FD9B1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1018708" w14:textId="55787CF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012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BE875EE" w14:textId="0A5FD53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725C1E" w14:textId="3988ACF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5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5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644DB71" w14:textId="6716ED9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6C73E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AA3514C" w14:textId="46757D9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6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65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672A2E1" w14:textId="23972F3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3</w:t>
            </w:r>
          </w:p>
        </w:tc>
      </w:tr>
      <w:tr w:rsidR="00634AFF" w:rsidRPr="00634AFF" w14:paraId="02B738DD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F5C0F89" w14:textId="76DB442B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6E46356" w14:textId="1983A0F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12CB88C" w14:textId="69C39CA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9CCE3BF" w14:textId="4B5FC78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94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449DC3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0F33C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0923547" w14:textId="2460704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128B9C" w14:textId="11EB907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634AFF" w:rsidRPr="00634AFF" w14:paraId="66499385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0D324D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ABD85D4" w14:textId="105D292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D60AB73" w14:textId="6100946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74FA0C5" w14:textId="3476A3C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2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4D78C8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1384E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C3693F9" w14:textId="22BF82B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6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4D78022" w14:textId="6127C05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634AFF" w:rsidRPr="00634AFF" w14:paraId="4FCEB0B6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8F981B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57B29B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0C85DE7" w14:textId="53C41C3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4CB371F" w14:textId="409E379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30E8F0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AC748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91052F" w14:textId="6CDE995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680C48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5F29AD61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2229ECF" w14:textId="06E790F7" w:rsidR="001B07C3" w:rsidRPr="00634AFF" w:rsidRDefault="00ED767D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Parkinson’s disease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0A4E4C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C863ACB" w14:textId="00FD4DF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533390D" w14:textId="71C70E8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92076F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DF2169" w14:textId="3ADC8B5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D81F539" w14:textId="1CFEDFD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DA9445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55E280AA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6F50590" w14:textId="7AB79EDF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2DB723B" w14:textId="6E495DE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03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FD5279D" w14:textId="0FA51D4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E362F7" w14:textId="7924114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6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2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E588F07" w14:textId="4D9E536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BBB73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73A53B" w14:textId="2806B88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7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61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D96B049" w14:textId="21B056E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5</w:t>
            </w:r>
          </w:p>
        </w:tc>
      </w:tr>
      <w:tr w:rsidR="00634AFF" w:rsidRPr="00634AFF" w14:paraId="60F5C8E7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A0E5FC" w14:textId="42EEC65E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F14902E" w14:textId="4C60C7B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EE0AF2F" w14:textId="37D9B32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CA3B98F" w14:textId="7F5D71B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03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12619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BD834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C36B1FF" w14:textId="77701AB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10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957832B" w14:textId="2D9CDF7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634AFF" w:rsidRPr="00634AFF" w14:paraId="3B90751A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294020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7D1280C" w14:textId="35BAE7E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2E18015" w14:textId="5E5FC27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8DEF47" w14:textId="77B6C54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44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52166F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52D48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D77C1FC" w14:textId="24E17A7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84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659B97C" w14:textId="64A0E2E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634AFF" w:rsidRPr="00634AFF" w14:paraId="024BD436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EE756D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0163FDC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BD20D3C" w14:textId="1DFA22D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1BA461" w14:textId="0FFB6EB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37DBF2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19769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A1C2C69" w14:textId="4EB07F8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5E0BD2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421E3016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FCDD3E" w14:textId="436DEDDD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2E15BC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ECE4B86" w14:textId="109C9A8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C06292" w14:textId="0452929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C926D1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B97DCE" w14:textId="39D97D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86F83A4" w14:textId="3FE79E8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919E93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01BB036D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394D3FE" w14:textId="55B4D732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4D87471" w14:textId="1AB3390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31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CE28C22" w14:textId="689E879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F9593AA" w14:textId="39BB068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9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17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4E92CF" w14:textId="78133C4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87040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962F5EC" w14:textId="63442B2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0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4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4816022" w14:textId="140EDD9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7</w:t>
            </w:r>
          </w:p>
        </w:tc>
      </w:tr>
      <w:tr w:rsidR="00634AFF" w:rsidRPr="00634AFF" w14:paraId="7AB76FFE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B370616" w14:textId="042298D1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6EEC805" w14:textId="24C3CC5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11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A79A53C" w14:textId="06824F4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8F18643" w14:textId="56F6BC9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B86D0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F35E9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23B0088" w14:textId="4938631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360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C901F39" w14:textId="46D5CF4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9</w:t>
            </w:r>
          </w:p>
        </w:tc>
      </w:tr>
      <w:tr w:rsidR="00634AFF" w:rsidRPr="00634AFF" w14:paraId="7B7261F9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506220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6432377" w14:textId="50289A2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55D0F6D" w14:textId="40ADD26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8D15366" w14:textId="52ACD7B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795156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04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1792781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5AEE6B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ED433A" w14:textId="133D4C3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47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C38C6DC" w14:textId="02D29A8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634AFF" w:rsidRPr="00634AFF" w14:paraId="1DE1AD78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61663BF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87B033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2A4ED94" w14:textId="28B4505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3FD39AE" w14:textId="1E2593D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49A90E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5F289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B55C02" w14:textId="677937D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97A91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0785940E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CA7301" w14:textId="4AEF048C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Chronic fatigue syndrome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D0CED5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2FFD03F" w14:textId="123742D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DAAA841" w14:textId="2C3B1E2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705BCF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FE9E24" w14:textId="67AF0C4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22F83EF" w14:textId="4DA3FBC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3E53BB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0D120D08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F32267" w14:textId="2D058E8D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F29040D" w14:textId="676EBC1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00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BB89FF0" w14:textId="1E33DC4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7B7912" w14:textId="1E90FF4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6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19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0E09575" w14:textId="270E6C9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30019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2D2953F" w14:textId="31A2511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7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2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3B499E2" w14:textId="4DE3055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4</w:t>
            </w:r>
          </w:p>
        </w:tc>
      </w:tr>
      <w:tr w:rsidR="00634AFF" w:rsidRPr="00634AFF" w14:paraId="487FA677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926358" w14:textId="6987F48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1D50DE1" w14:textId="4695B88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B365896" w14:textId="78D3EF3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AF9EE60" w14:textId="14DC871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10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3AB6A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63151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7F414D" w14:textId="6CB90E3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39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0F8E5C4" w14:textId="3FEC49E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634AFF" w:rsidRPr="00634AFF" w14:paraId="2AA875E2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21F44D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0491A67" w14:textId="758E418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D5464A9" w14:textId="6D753C7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5A61C59" w14:textId="3B9D684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41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9A24CC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73F0B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482953A" w14:textId="3B0DE18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8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A3BA38" w14:textId="022E2D3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634AFF" w:rsidRPr="00634AFF" w14:paraId="13916D31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DB38DD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76FD95C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0ECECAC" w14:textId="0F868A2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42139B9" w14:textId="19A66E9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B033F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F2E59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C668B0" w14:textId="77E637A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1AB1F9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27C288A2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5EF8EF" w14:textId="0413CDBB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Lupu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7666E4C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A9E9F49" w14:textId="58F26DA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280C19D" w14:textId="3C40523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90873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83716E" w14:textId="4177F08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3A11BE2" w14:textId="625E30C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B7761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583E4814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2EBD23" w14:textId="3D42489E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DCD46BD" w14:textId="459ECD9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023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ABA95DA" w14:textId="78422AF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F1ADBC7" w14:textId="20B776A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6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42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6E4913" w14:textId="629914C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FDD98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5F600F9" w14:textId="55F5BBF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7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65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990043C" w14:textId="5C45282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4</w:t>
            </w:r>
          </w:p>
        </w:tc>
      </w:tr>
      <w:tr w:rsidR="00634AFF" w:rsidRPr="00634AFF" w14:paraId="4256BB2D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2419F2" w14:textId="2BEA0444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5EC4A6B" w14:textId="1D7825E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E3B3079" w14:textId="255290F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8042A11" w14:textId="331380A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08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2CE76C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F7024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5AFE817" w14:textId="0F8F63D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867A9DA" w14:textId="67CE806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634AFF" w:rsidRPr="00634AFF" w14:paraId="43E363CA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578B29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8190851" w14:textId="6B8F43B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799B7C7" w14:textId="7225BF5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D826740" w14:textId="39503B0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920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EC00DC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8AD10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DCFA6E" w14:textId="4F38913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974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80532F" w14:textId="363BD61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634AFF" w:rsidRPr="00634AFF" w14:paraId="35A2E0ED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36041B1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309A44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ABC925E" w14:textId="1360C8F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EC5151D" w14:textId="1F2C1F6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9C7F65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FAC64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7433F4D" w14:textId="5B811B2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9E04DE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5E18F39A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D343F8F" w14:textId="2E0A9B72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Inflammatory bowel disease/</w:t>
            </w:r>
            <w:r w:rsidR="00ED767D" w:rsidRPr="00634AFF">
              <w:rPr>
                <w:color w:val="000000" w:themeColor="text1"/>
                <w:sz w:val="22"/>
                <w:szCs w:val="22"/>
              </w:rPr>
              <w:t>Crohn’s</w:t>
            </w:r>
            <w:r w:rsidRPr="00634AFF">
              <w:rPr>
                <w:color w:val="000000" w:themeColor="text1"/>
                <w:sz w:val="22"/>
                <w:szCs w:val="22"/>
              </w:rPr>
              <w:t xml:space="preserve"> disease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28C694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D24ED67" w14:textId="23EF689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8771A15" w14:textId="2F4820F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C3055E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9A89EA" w14:textId="3152CC2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55C09DB" w14:textId="6995BDA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6F3045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1CD021F1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56AAEF" w14:textId="314BEF8C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B19D29F" w14:textId="2D2A29D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93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6B31906" w14:textId="4593469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EE85BBA" w14:textId="31A7C3A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5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360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313E4A8" w14:textId="4B15C98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926C1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D37E510" w14:textId="4828352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6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353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5B5D19" w14:textId="69BF648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2</w:t>
            </w:r>
          </w:p>
        </w:tc>
      </w:tr>
      <w:tr w:rsidR="00634AFF" w:rsidRPr="00634AFF" w14:paraId="55BBA80E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8341D5" w14:textId="192EF1DC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D01D14C" w14:textId="3E06E40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86FC2BB" w14:textId="2966684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816643" w14:textId="0C09924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92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F3D090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C3EEC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39058F0" w14:textId="498B5C1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43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3B0D1A5" w14:textId="6BF1ED7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634AFF" w:rsidRPr="00634AFF" w14:paraId="2546F0EE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2B0977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D90F773" w14:textId="58BAA10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4AA7110" w14:textId="0ABFE5A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D16CEAE" w14:textId="663D3F2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18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F03C8B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17E2C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F391190" w14:textId="025929D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59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B63BAC6" w14:textId="423DFDF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634AFF" w:rsidRPr="00634AFF" w14:paraId="5080E359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0926C8E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5178FCB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64E5AAE" w14:textId="3D71E2D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C5B5376" w14:textId="49C06E2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69DA17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660EB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8485CFF" w14:textId="4063815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B248BC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3AEDB1F3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7E6923" w14:textId="4A01E3C5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Multiple sclerosi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C98B3B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343116F" w14:textId="03F4421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39411B8" w14:textId="36F9ABD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278B96B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491021" w14:textId="506F941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C6DF997" w14:textId="1A507FF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20CE6C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001C0072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7FDAE40" w14:textId="1BA856A4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4A55049" w14:textId="7EDA114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03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18CE54F" w14:textId="0ED5DA4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A1279FC" w14:textId="56AD809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6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48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1DE7CE2" w14:textId="30E4547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A36E5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F69B6C0" w14:textId="549A7DB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7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87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594DCFC" w14:textId="5D5CEF2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6</w:t>
            </w:r>
          </w:p>
        </w:tc>
      </w:tr>
      <w:tr w:rsidR="00634AFF" w:rsidRPr="00634AFF" w14:paraId="512FE773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D8C755" w14:textId="2A3FC3E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6B1B0FD" w14:textId="3D24085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4A81FC7" w14:textId="2A61126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63EB89" w14:textId="0545DFD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01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4FB09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0DD4DC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435CE05" w14:textId="31CDF3C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09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F2D6EC2" w14:textId="0EDA8AE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634AFF" w:rsidRPr="00634AFF" w14:paraId="61C81ED3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CEF66D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835E4F3" w14:textId="690BCB9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9A13EA2" w14:textId="048F29D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FD090A8" w14:textId="592AA8C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21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F4A6DCC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8770B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563131C" w14:textId="45D4B22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59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E0F783" w14:textId="1838716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634AFF" w:rsidRPr="00634AFF" w14:paraId="6EAA7A51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8459BD2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CF6562B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54B16EA" w14:textId="669CEB2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177700C" w14:textId="59EC9CE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E12755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F69A6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52D7E79" w14:textId="5DFCF95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D59D44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1086E793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489B03" w14:textId="43F55B72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 xml:space="preserve">Pain medication use 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FF42A8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9DCBA7E" w14:textId="0154740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36F9688" w14:textId="0CBAEB2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AEED471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A6282A" w14:textId="63921E7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758E89D" w14:textId="2B8D6D4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8E0A8B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417C7452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F653163" w14:textId="3379639E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D388C6B" w14:textId="0344F4D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87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8D60620" w14:textId="0771F73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8248A5E" w14:textId="6397BAC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5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CDD051A" w14:textId="5198ADC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2CB67C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6197ED3" w14:textId="0BC2C37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6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B235052" w14:textId="05442BF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91</w:t>
            </w:r>
          </w:p>
        </w:tc>
      </w:tr>
      <w:tr w:rsidR="00634AFF" w:rsidRPr="00634AFF" w14:paraId="05EE15D7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5FC8EE3" w14:textId="626FAFCE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EC10E28" w14:textId="3A2585F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A44FC01" w14:textId="4C906FA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5025DFA" w14:textId="4EE65F0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6DC0C8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4CD34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2DA30B4" w14:textId="49D111B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173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8B14B3" w14:textId="0E6FCCD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634AFF" w:rsidRPr="00634AFF" w14:paraId="207E8DA3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C87EB9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CDEF953" w14:textId="5C17D63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7862ED2" w14:textId="198214E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B239BA" w14:textId="76D97D5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F5D691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93621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D956CFF" w14:textId="74A11B0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81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8836413" w14:textId="3D1ABE5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634AFF" w:rsidRPr="00634AFF" w14:paraId="56CAC464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A2B3D3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E2B6C7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C53A15F" w14:textId="610F974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1D97CDF" w14:textId="51BF20A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F983AF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200D4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E1B32A2" w14:textId="3D26809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47248F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792A706E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21906F" w14:textId="5219E40E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</w:t>
            </w:r>
            <w:r w:rsidR="00594D1C" w:rsidRPr="00634AFF">
              <w:rPr>
                <w:color w:val="000000" w:themeColor="text1"/>
                <w:sz w:val="22"/>
                <w:szCs w:val="22"/>
              </w:rPr>
              <w:t>on-</w:t>
            </w:r>
            <w:r w:rsidRPr="00634AFF">
              <w:rPr>
                <w:color w:val="000000" w:themeColor="text1"/>
                <w:sz w:val="22"/>
                <w:szCs w:val="22"/>
              </w:rPr>
              <w:t>S</w:t>
            </w:r>
            <w:r w:rsidR="00594D1C" w:rsidRPr="00634AFF">
              <w:rPr>
                <w:color w:val="000000" w:themeColor="text1"/>
                <w:sz w:val="22"/>
                <w:szCs w:val="22"/>
              </w:rPr>
              <w:t xml:space="preserve">teroidal </w:t>
            </w:r>
            <w:r w:rsidRPr="00634AFF">
              <w:rPr>
                <w:color w:val="000000" w:themeColor="text1"/>
                <w:sz w:val="22"/>
                <w:szCs w:val="22"/>
              </w:rPr>
              <w:t>A</w:t>
            </w:r>
            <w:r w:rsidR="00594D1C" w:rsidRPr="00634AFF">
              <w:rPr>
                <w:color w:val="000000" w:themeColor="text1"/>
                <w:sz w:val="22"/>
                <w:szCs w:val="22"/>
              </w:rPr>
              <w:t>nti-Inflammatory Drug (NSAID)</w:t>
            </w:r>
            <w:r w:rsidRPr="00634AFF">
              <w:rPr>
                <w:color w:val="000000" w:themeColor="text1"/>
                <w:sz w:val="22"/>
                <w:szCs w:val="22"/>
              </w:rPr>
              <w:t xml:space="preserve"> use 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80E5B1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2EF9E8D" w14:textId="52EDCE4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7AECCB1" w14:textId="1F628E0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7EF580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0A6183" w14:textId="77A76D5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10C116" w14:textId="2DAA304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1CC39D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5D89D0EC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FE3436" w14:textId="61EA15C1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41FC9BE" w14:textId="2E68FE1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04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73C2DF6" w14:textId="0CE7C0B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525E3B2" w14:textId="10AA69F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5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49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99CE2AF" w14:textId="1A3ED6A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5E3B8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2B0FDD5" w14:textId="10E9A39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5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53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06BF4D" w14:textId="6884F89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9</w:t>
            </w:r>
          </w:p>
        </w:tc>
      </w:tr>
      <w:tr w:rsidR="00634AFF" w:rsidRPr="00634AFF" w14:paraId="6B514B79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3CBEF1" w14:textId="49E2337D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2B738FF" w14:textId="31D8436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23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CA3E8F8" w14:textId="509FB9D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875F7B2" w14:textId="74B0103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1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21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0AC40D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3749E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B3FE4B4" w14:textId="6E365D5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1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44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D357F37" w14:textId="7DAE537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5</w:t>
            </w:r>
          </w:p>
        </w:tc>
      </w:tr>
      <w:tr w:rsidR="00634AFF" w:rsidRPr="00634AFF" w14:paraId="4722307B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8C953D3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09212CF" w14:textId="1AA92FA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E261440" w14:textId="67958BC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EA18AA9" w14:textId="216A952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6515A6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8E3C3A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A05CF34" w14:textId="36A8430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5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BEAB0B1" w14:textId="472337B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634AFF" w:rsidRPr="00634AFF" w14:paraId="6AFF5FBF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809A3A3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22CD7AB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928E1BC" w14:textId="6EE855B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4D77271" w14:textId="35E3A47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84E24C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264D8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8E6BED0" w14:textId="49A9837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733127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4A1A9A2F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92B152" w14:textId="1B2612E0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Marital statu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B1C447B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2E1301C" w14:textId="6D5AAFE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BA952A8" w14:textId="3068E33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9D4D5E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583295" w14:textId="6D1B29C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51E6405" w14:textId="6378AB8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9EFE5A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3629DD10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35149B" w14:textId="35618FC0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F6ADD25" w14:textId="6F2146E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6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C61E3F6" w14:textId="6AA93F4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7646A49" w14:textId="70211F3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3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06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24E1C2E" w14:textId="0BB6CC3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41B6C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99BEA3F" w14:textId="1D145AA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4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66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D767569" w14:textId="54B36BB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2</w:t>
            </w:r>
          </w:p>
        </w:tc>
      </w:tr>
      <w:tr w:rsidR="00634AFF" w:rsidRPr="00634AFF" w14:paraId="69B117AB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3E2CCA" w14:textId="1DF5D0D3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Divorced/Separated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B373B79" w14:textId="79ECF49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64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40903BC" w14:textId="126FF30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849264F" w14:textId="3B0141A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17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94F983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C17F05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D903972" w14:textId="7ADA668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81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0F8A9B9" w14:textId="55F2E3F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4</w:t>
            </w:r>
          </w:p>
        </w:tc>
      </w:tr>
      <w:tr w:rsidR="00634AFF" w:rsidRPr="00634AFF" w14:paraId="13BAA3C8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E5F8B3" w14:textId="2C359084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Widowed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62E01B7" w14:textId="6BCA8FB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52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C89D785" w14:textId="54F8EA6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682D55A" w14:textId="3A407BD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25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3FADD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53E10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9FE0521" w14:textId="279CBAC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77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117708B" w14:textId="31A0CBD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5</w:t>
            </w:r>
          </w:p>
        </w:tc>
      </w:tr>
      <w:tr w:rsidR="00634AFF" w:rsidRPr="00634AFF" w14:paraId="627C4C09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A29DA96" w14:textId="43E1445E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Never married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4141140" w14:textId="6C443F0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8BA260B" w14:textId="113243A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2B3AFC5" w14:textId="56DC78B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355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26AD50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61AA1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77B8426" w14:textId="42B5A3C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33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8898363" w14:textId="6DD02E0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634AFF" w:rsidRPr="00634AFF" w14:paraId="3D4629C8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57DD7CD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BC15937" w14:textId="50598D4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2E0BD35" w14:textId="168D6DB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CCA7D7" w14:textId="6310F85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167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4FD12C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059684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E187EAB" w14:textId="4D58FA6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19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CC03F5D" w14:textId="362A38C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634AFF" w:rsidRPr="00634AFF" w14:paraId="70647FE4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218CE8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3E6046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7A0FB31" w14:textId="03886DB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92767FE" w14:textId="42C76CA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7CD283B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E9286C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48D38AD" w14:textId="096C403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8C4052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73ED30B9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395EE9" w14:textId="6E454091" w:rsidR="001B07C3" w:rsidRPr="00634AFF" w:rsidRDefault="00F719C5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 xml:space="preserve">Annual </w:t>
            </w:r>
            <w:r w:rsidR="001B07C3" w:rsidRPr="00634AFF">
              <w:rPr>
                <w:color w:val="000000" w:themeColor="text1"/>
                <w:sz w:val="22"/>
                <w:szCs w:val="22"/>
              </w:rPr>
              <w:t>Household income ($)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D852E23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00A3C26" w14:textId="4A43FE7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4FACC97" w14:textId="75D1788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4877C5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851A5D" w14:textId="461DA7F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CB929DC" w14:textId="43C07CE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687AF1F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4FD1BE9E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A95A8D" w14:textId="60B1257F" w:rsidR="001B07C3" w:rsidRPr="00634AFF" w:rsidRDefault="00ED767D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&lt;</w:t>
            </w:r>
            <w:r w:rsidR="00415304" w:rsidRPr="00634AFF">
              <w:rPr>
                <w:color w:val="000000" w:themeColor="text1"/>
                <w:sz w:val="22"/>
                <w:szCs w:val="22"/>
              </w:rPr>
              <w:t xml:space="preserve"> $</w:t>
            </w:r>
            <w:r w:rsidRPr="00634AFF">
              <w:rPr>
                <w:color w:val="000000" w:themeColor="text1"/>
                <w:sz w:val="22"/>
                <w:szCs w:val="22"/>
              </w:rPr>
              <w:t>50,00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01A0E4D" w14:textId="4AB7545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51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697E325" w14:textId="762C147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0395AF" w14:textId="535D604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30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F9238D6" w14:textId="0706DF4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BFA26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79B308C" w14:textId="698C58C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81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7A25DA6" w14:textId="450C326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</w:t>
            </w:r>
          </w:p>
        </w:tc>
      </w:tr>
      <w:tr w:rsidR="00634AFF" w:rsidRPr="00634AFF" w14:paraId="0ABF856F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ED4CFB" w14:textId="1BEC82E3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0,000-74,99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D7203B6" w14:textId="1419877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05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0A96364" w14:textId="326F050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9AEF4C0" w14:textId="404377E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01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F0531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A4C9A2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9B0CEC2" w14:textId="4837A09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06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EF8B8CD" w14:textId="29C7FE2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0</w:t>
            </w:r>
          </w:p>
        </w:tc>
      </w:tr>
      <w:tr w:rsidR="00634AFF" w:rsidRPr="00634AFF" w14:paraId="616211F7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6EB1F6" w14:textId="60AAA0F5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5,000-99,99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5533114" w14:textId="681F94E2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648F972" w14:textId="1E9F91A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AE24E0" w14:textId="775CD42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59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0C97E9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D48CDB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D0B33AF" w14:textId="1917AA5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44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CABB15" w14:textId="213CC73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8</w:t>
            </w:r>
          </w:p>
        </w:tc>
      </w:tr>
      <w:tr w:rsidR="00634AFF" w:rsidRPr="00634AFF" w14:paraId="65A69C65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582253" w14:textId="4DE8379F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00,000-149,99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CE70C47" w14:textId="6AA438B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028B9E6" w14:textId="3920BE6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2298BB6" w14:textId="3F42DAB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10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EE1C2D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C9D9F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5FCD0E0" w14:textId="3BEE0F3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7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02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EE61D9A" w14:textId="2DE1804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8</w:t>
            </w:r>
          </w:p>
        </w:tc>
      </w:tr>
      <w:tr w:rsidR="00634AFF" w:rsidRPr="00634AFF" w14:paraId="2A990CD3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CAB86A" w14:textId="71CAFAE0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≥150</w:t>
            </w:r>
            <w:r w:rsidR="00F719C5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1A39C8B" w14:textId="3834CA1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C6739C2" w14:textId="5C3A6E7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3119FA9" w14:textId="02CC96F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502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626F87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76FEC0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017313F" w14:textId="36CA7B6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4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16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4C8F7F6" w14:textId="77DBF00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</w:t>
            </w:r>
          </w:p>
        </w:tc>
      </w:tr>
      <w:tr w:rsidR="00634AFF" w:rsidRPr="00634AFF" w14:paraId="7A0D845E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8DB971" w14:textId="77777777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BA09FDF" w14:textId="48AC79F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3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738233E" w14:textId="1BD09F93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4100621" w14:textId="7DC7387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068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5C8174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3FE9F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831B8DE" w14:textId="10EC469B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8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306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8DC75B" w14:textId="29B61F9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1</w:t>
            </w:r>
          </w:p>
        </w:tc>
      </w:tr>
      <w:tr w:rsidR="00634AFF" w:rsidRPr="00634AFF" w14:paraId="3CE91A2C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E2921C" w14:textId="77777777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4B8B82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4545CE0" w14:textId="5C22237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B0C2957" w14:textId="2FACD42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C9AE16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90056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CC5C404" w14:textId="31009CE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9FDD5F9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73E6AFAC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6716E8" w14:textId="3C3E824C" w:rsidR="001B07C3" w:rsidRPr="00634AFF" w:rsidRDefault="001B07C3" w:rsidP="001B07C3">
            <w:pPr>
              <w:adjustRightInd w:val="0"/>
              <w:spacing w:before="60" w:after="60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Education</w:t>
            </w:r>
            <w:r w:rsidR="00ED767D" w:rsidRPr="00634AFF">
              <w:rPr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AA74DAE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CF718F4" w14:textId="5D7D4AB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2E688B7" w14:textId="037BBC6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117A46D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BF548C" w14:textId="7AC1298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30BE288" w14:textId="532C6F8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9FE5BD6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34AFF" w:rsidRPr="00634AFF" w14:paraId="58C3ABC6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8EE3E2" w14:textId="05ED4619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 xml:space="preserve">At least </w:t>
            </w:r>
            <w:r w:rsidR="00ED767D" w:rsidRPr="00634AFF">
              <w:rPr>
                <w:color w:val="000000" w:themeColor="text1"/>
                <w:sz w:val="22"/>
                <w:szCs w:val="22"/>
              </w:rPr>
              <w:t>Master’s</w:t>
            </w:r>
            <w:r w:rsidRPr="00634AFF">
              <w:rPr>
                <w:color w:val="000000" w:themeColor="text1"/>
                <w:sz w:val="22"/>
                <w:szCs w:val="22"/>
              </w:rPr>
              <w:t xml:space="preserve"> Degree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233C24E" w14:textId="2D869AE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39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1583F17" w14:textId="1FF0605D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4C92DF8" w14:textId="5ECE5825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9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209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F546E8" w14:textId="4CD8A85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763F8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ADF484" w14:textId="008B66C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9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4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C8A5BAC" w14:textId="056ECCE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0</w:t>
            </w:r>
          </w:p>
        </w:tc>
      </w:tr>
      <w:tr w:rsidR="00634AFF" w:rsidRPr="00634AFF" w14:paraId="3C89CC73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9A83A1" w14:textId="45197068" w:rsidR="001B07C3" w:rsidRPr="00634AFF" w:rsidRDefault="00ED767D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Bachelors</w:t>
            </w:r>
            <w:r w:rsidR="001B07C3" w:rsidRPr="00634AFF">
              <w:rPr>
                <w:color w:val="000000" w:themeColor="text1"/>
                <w:sz w:val="22"/>
                <w:szCs w:val="22"/>
              </w:rPr>
              <w:t xml:space="preserve"> Degree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1C238C8" w14:textId="63AD933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47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874C62A" w14:textId="14F5B77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DB89A8B" w14:textId="2D185A49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431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E0DA547" w14:textId="2B153056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8AFF01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C8A8C62" w14:textId="7EF2C5E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2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778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A383B2F" w14:textId="73A85E9E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32</w:t>
            </w:r>
          </w:p>
        </w:tc>
      </w:tr>
      <w:tr w:rsidR="00634AFF" w:rsidRPr="00634AFF" w14:paraId="5A666F2D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3FA8BF" w14:textId="191DD7E5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Less than Bachelors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661A5D3" w14:textId="318C2E3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568D800" w14:textId="47E82471" w:rsidR="001B07C3" w:rsidRPr="00634AFF" w:rsidRDefault="00DF58C9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&lt;1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A396641" w14:textId="02E2E49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14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7148E4D" w14:textId="21D01434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6C2578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AA3ECC5" w14:textId="4765AB5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219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DBF48BC" w14:textId="24A0509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1B07C3" w:rsidRPr="00634AFF" w14:paraId="78A3D6A7" w14:textId="77777777" w:rsidTr="00DF58C9">
        <w:trPr>
          <w:cantSplit/>
          <w:jc w:val="center"/>
        </w:trPr>
        <w:tc>
          <w:tcPr>
            <w:tcW w:w="61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383AE2" w14:textId="254536DF" w:rsidR="001B07C3" w:rsidRPr="00634AFF" w:rsidRDefault="001B07C3" w:rsidP="001B07C3">
            <w:pPr>
              <w:adjustRightInd w:val="0"/>
              <w:spacing w:before="60" w:after="60"/>
              <w:ind w:left="195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A1CA6BB" w14:textId="267F9EFF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94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6AAD43C" w14:textId="0903591C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37AAB3" w14:textId="1A4C6A01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616</w:t>
            </w:r>
          </w:p>
        </w:tc>
        <w:tc>
          <w:tcPr>
            <w:tcW w:w="6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59C4A28" w14:textId="7E1EA450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0431B7" w14:textId="77777777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7D5A2B1" w14:textId="429EC7B8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6</w:t>
            </w:r>
            <w:r w:rsidR="00DF58C9" w:rsidRPr="00634AFF">
              <w:rPr>
                <w:color w:val="000000" w:themeColor="text1"/>
                <w:sz w:val="22"/>
                <w:szCs w:val="22"/>
              </w:rPr>
              <w:t>,</w:t>
            </w:r>
            <w:r w:rsidRPr="00634AFF">
              <w:rPr>
                <w:color w:val="000000" w:themeColor="text1"/>
                <w:sz w:val="22"/>
                <w:szCs w:val="22"/>
              </w:rPr>
              <w:t>810</w:t>
            </w:r>
          </w:p>
        </w:tc>
        <w:tc>
          <w:tcPr>
            <w:tcW w:w="6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9CF490C" w14:textId="08B3B93A" w:rsidR="001B07C3" w:rsidRPr="00634AFF" w:rsidRDefault="001B07C3" w:rsidP="001B07C3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634AFF">
              <w:rPr>
                <w:color w:val="000000" w:themeColor="text1"/>
                <w:sz w:val="22"/>
                <w:szCs w:val="22"/>
              </w:rPr>
              <w:t>17</w:t>
            </w:r>
          </w:p>
        </w:tc>
      </w:tr>
    </w:tbl>
    <w:p w14:paraId="48C886E6" w14:textId="77777777" w:rsidR="0049189E" w:rsidRPr="00634AFF" w:rsidRDefault="0049189E">
      <w:pPr>
        <w:adjustRightInd w:val="0"/>
        <w:rPr>
          <w:color w:val="000000" w:themeColor="text1"/>
        </w:rPr>
      </w:pPr>
    </w:p>
    <w:sectPr w:rsidR="0049189E" w:rsidRPr="00634AFF" w:rsidSect="00634AFF">
      <w:pgSz w:w="12240" w:h="15840"/>
      <w:pgMar w:top="360" w:right="360" w:bottom="360" w:left="36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87B114" w14:textId="77777777" w:rsidR="00323347" w:rsidRDefault="00323347">
      <w:r>
        <w:separator/>
      </w:r>
    </w:p>
  </w:endnote>
  <w:endnote w:type="continuationSeparator" w:id="0">
    <w:p w14:paraId="0BC02C30" w14:textId="77777777" w:rsidR="00323347" w:rsidRDefault="00323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EF651B" w14:textId="77777777" w:rsidR="00323347" w:rsidRDefault="00323347">
      <w:r>
        <w:separator/>
      </w:r>
    </w:p>
  </w:footnote>
  <w:footnote w:type="continuationSeparator" w:id="0">
    <w:p w14:paraId="6527777A" w14:textId="77777777" w:rsidR="00323347" w:rsidRDefault="003233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revisionView w:markup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89E"/>
    <w:rsid w:val="00001FB2"/>
    <w:rsid w:val="000B459E"/>
    <w:rsid w:val="00157360"/>
    <w:rsid w:val="001647EE"/>
    <w:rsid w:val="001B07C3"/>
    <w:rsid w:val="001E031F"/>
    <w:rsid w:val="00242100"/>
    <w:rsid w:val="002F4A83"/>
    <w:rsid w:val="00323347"/>
    <w:rsid w:val="00342465"/>
    <w:rsid w:val="003F49ED"/>
    <w:rsid w:val="004064B9"/>
    <w:rsid w:val="00415304"/>
    <w:rsid w:val="00445017"/>
    <w:rsid w:val="0049189E"/>
    <w:rsid w:val="004B127A"/>
    <w:rsid w:val="004D33A5"/>
    <w:rsid w:val="00594D1C"/>
    <w:rsid w:val="00634AFF"/>
    <w:rsid w:val="00640A4A"/>
    <w:rsid w:val="006D0792"/>
    <w:rsid w:val="0074073F"/>
    <w:rsid w:val="007458B4"/>
    <w:rsid w:val="0076091A"/>
    <w:rsid w:val="00795156"/>
    <w:rsid w:val="007B4AF8"/>
    <w:rsid w:val="007E0734"/>
    <w:rsid w:val="008E08B3"/>
    <w:rsid w:val="009A2D4A"/>
    <w:rsid w:val="00A63836"/>
    <w:rsid w:val="00A7396F"/>
    <w:rsid w:val="00A80507"/>
    <w:rsid w:val="00A819D5"/>
    <w:rsid w:val="00B40DCF"/>
    <w:rsid w:val="00BC7F04"/>
    <w:rsid w:val="00C061A7"/>
    <w:rsid w:val="00C41119"/>
    <w:rsid w:val="00C83D2E"/>
    <w:rsid w:val="00CC76A2"/>
    <w:rsid w:val="00DB4BFC"/>
    <w:rsid w:val="00DE0CDA"/>
    <w:rsid w:val="00DE2FF2"/>
    <w:rsid w:val="00DF58C9"/>
    <w:rsid w:val="00E14BA9"/>
    <w:rsid w:val="00E80BFB"/>
    <w:rsid w:val="00ED767D"/>
    <w:rsid w:val="00F11F16"/>
    <w:rsid w:val="00F308BF"/>
    <w:rsid w:val="00F51F50"/>
    <w:rsid w:val="00F719C5"/>
    <w:rsid w:val="00F9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FD5B94"/>
  <w14:defaultImageDpi w14:val="0"/>
  <w15:docId w15:val="{2D8F5673-A08C-428A-B82B-05901A134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189E"/>
    <w:pP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E2F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2FF2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E2F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2FF2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1262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4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2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70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36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94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46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00116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2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39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9862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2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6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49473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84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9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5974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56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2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0723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6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52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6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4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3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87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0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2444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7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69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4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Chandravadhana Ramesh</cp:lastModifiedBy>
  <cp:revision>4</cp:revision>
  <dcterms:created xsi:type="dcterms:W3CDTF">2023-09-26T18:05:00Z</dcterms:created>
  <dcterms:modified xsi:type="dcterms:W3CDTF">2023-11-04T14:26:00Z</dcterms:modified>
</cp:coreProperties>
</file>